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7DC9" w:rsidRPr="00E961FA" w:rsidRDefault="00E961FA">
      <w:pPr>
        <w:rPr>
          <w:rFonts w:ascii="Times New Roman" w:eastAsia="宋体" w:hAnsi="Times New Roman" w:cs="Times New Roman" w:hint="eastAsia"/>
          <w:color w:val="000000" w:themeColor="text1"/>
          <w:kern w:val="0"/>
          <w:sz w:val="13"/>
          <w:szCs w:val="13"/>
        </w:rPr>
      </w:pPr>
      <w:r w:rsidRPr="00E961FA">
        <w:rPr>
          <w:rFonts w:ascii="Times New Roman" w:eastAsia="宋体" w:hAnsi="Times New Roman" w:cs="Times New Roman" w:hint="eastAsia"/>
          <w:color w:val="000000" w:themeColor="text1"/>
          <w:kern w:val="0"/>
          <w:sz w:val="13"/>
          <w:szCs w:val="13"/>
        </w:rPr>
        <w:t>Table S1</w:t>
      </w:r>
      <w:r w:rsidR="001601DF">
        <w:rPr>
          <w:rFonts w:ascii="Times New Roman" w:eastAsia="宋体" w:hAnsi="Times New Roman" w:cs="Times New Roman" w:hint="eastAsia"/>
          <w:color w:val="000000" w:themeColor="text1"/>
          <w:kern w:val="0"/>
          <w:sz w:val="13"/>
          <w:szCs w:val="13"/>
        </w:rPr>
        <w:t xml:space="preserve"> </w:t>
      </w:r>
      <w:r w:rsidR="001601DF" w:rsidRPr="001601DF">
        <w:rPr>
          <w:rFonts w:ascii="Times New Roman" w:eastAsia="宋体" w:hAnsi="Times New Roman" w:cs="Times New Roman"/>
          <w:color w:val="000000" w:themeColor="text1"/>
          <w:kern w:val="0"/>
          <w:sz w:val="13"/>
          <w:szCs w:val="13"/>
        </w:rPr>
        <w:t xml:space="preserve">Forty-three differentially expressed genes significantly </w:t>
      </w:r>
      <w:r w:rsidR="001601DF">
        <w:rPr>
          <w:rFonts w:ascii="Times New Roman" w:eastAsia="宋体" w:hAnsi="Times New Roman" w:cs="Times New Roman" w:hint="eastAsia"/>
          <w:color w:val="000000" w:themeColor="text1"/>
          <w:kern w:val="0"/>
          <w:sz w:val="13"/>
          <w:szCs w:val="13"/>
        </w:rPr>
        <w:t xml:space="preserve">related to </w:t>
      </w:r>
      <w:r w:rsidR="001601DF" w:rsidRPr="001601DF">
        <w:rPr>
          <w:rFonts w:ascii="Times New Roman" w:eastAsia="宋体" w:hAnsi="Times New Roman" w:cs="Times New Roman"/>
          <w:color w:val="000000" w:themeColor="text1"/>
          <w:kern w:val="0"/>
          <w:sz w:val="13"/>
          <w:szCs w:val="13"/>
        </w:rPr>
        <w:t>overall survival in log-rank test</w:t>
      </w:r>
    </w:p>
    <w:tbl>
      <w:tblPr>
        <w:tblW w:w="2850" w:type="dxa"/>
        <w:tblInd w:w="9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60"/>
        <w:gridCol w:w="1690"/>
      </w:tblGrid>
      <w:tr w:rsidR="00E961FA" w:rsidRPr="004D73D8" w:rsidTr="004F7801">
        <w:trPr>
          <w:trHeight w:val="270"/>
        </w:trPr>
        <w:tc>
          <w:tcPr>
            <w:tcW w:w="11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D73D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G</w:t>
            </w: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ene</w:t>
            </w:r>
          </w:p>
        </w:tc>
        <w:tc>
          <w:tcPr>
            <w:tcW w:w="16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ind w:firstLineChars="750" w:firstLine="97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D73D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 xml:space="preserve">P </w:t>
            </w: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value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PAEP</w:t>
            </w:r>
          </w:p>
        </w:tc>
        <w:tc>
          <w:tcPr>
            <w:tcW w:w="16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.38E-08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SLC22A6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23E-07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OGDHL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6E-06</w:t>
            </w:r>
          </w:p>
        </w:tc>
      </w:tr>
      <w:tr w:rsidR="00E961FA" w:rsidRPr="004D73D8" w:rsidTr="004F7801">
        <w:trPr>
          <w:trHeight w:val="249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GJB6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.62E-06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SLN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5E-05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OBP2A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4E-05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LDHD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51E-05</w:t>
            </w:r>
          </w:p>
        </w:tc>
        <w:bookmarkStart w:id="0" w:name="_GoBack"/>
        <w:bookmarkEnd w:id="0"/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ADGRV1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06E-05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APCDD1L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16E-05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SLC22A8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71E-05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CPA4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8.54E-05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CWH43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0101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PPARGC1A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0119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HMGCS2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0128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SLC22A12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0138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AQP9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0144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FDCSP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0158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GPAT3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0165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TNFSF13B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0187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FREM1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0198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HSD11B2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0912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MIXL1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1078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FCRL5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1128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GREM1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3341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MZB1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3759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XCR1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3805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ZPLD1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3835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CASP5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5558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TMEM38A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5956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CHRDL2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7055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RORB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8096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IGLL5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9196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PAH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10551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MUC20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11627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SCARA5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18495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KCNJ11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19569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IL10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27363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HSD11B1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2799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VSIG4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29019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F7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36674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RAP1GAP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39012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POU2AF1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43038</w:t>
            </w:r>
          </w:p>
        </w:tc>
      </w:tr>
      <w:tr w:rsidR="00E961FA" w:rsidRPr="004D73D8" w:rsidTr="004F7801">
        <w:trPr>
          <w:trHeight w:val="2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lastRenderedPageBreak/>
              <w:t>KLK3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E961FA" w:rsidRPr="00E961FA" w:rsidRDefault="00E961FA" w:rsidP="004D73D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961F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44419</w:t>
            </w:r>
          </w:p>
        </w:tc>
      </w:tr>
    </w:tbl>
    <w:p w:rsidR="00E961FA" w:rsidRDefault="00E961FA"/>
    <w:sectPr w:rsidR="00E961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3523" w:rsidRDefault="00B33523" w:rsidP="00E961FA">
      <w:r>
        <w:separator/>
      </w:r>
    </w:p>
  </w:endnote>
  <w:endnote w:type="continuationSeparator" w:id="0">
    <w:p w:rsidR="00B33523" w:rsidRDefault="00B33523" w:rsidP="00E961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3523" w:rsidRDefault="00B33523" w:rsidP="00E961FA">
      <w:r>
        <w:separator/>
      </w:r>
    </w:p>
  </w:footnote>
  <w:footnote w:type="continuationSeparator" w:id="0">
    <w:p w:rsidR="00B33523" w:rsidRDefault="00B33523" w:rsidP="00E961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067"/>
    <w:rsid w:val="001601DF"/>
    <w:rsid w:val="004D73D8"/>
    <w:rsid w:val="004F7801"/>
    <w:rsid w:val="00867DC9"/>
    <w:rsid w:val="00945067"/>
    <w:rsid w:val="00B33523"/>
    <w:rsid w:val="00E961FA"/>
    <w:rsid w:val="00F96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61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61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61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61F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61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61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61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61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59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6</cp:revision>
  <dcterms:created xsi:type="dcterms:W3CDTF">2019-04-17T07:30:00Z</dcterms:created>
  <dcterms:modified xsi:type="dcterms:W3CDTF">2019-04-17T07:37:00Z</dcterms:modified>
</cp:coreProperties>
</file>